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8F3FC" w14:textId="59548788" w:rsidR="004445C4" w:rsidRPr="00A66AE2" w:rsidRDefault="00A66AE2" w:rsidP="004445C4">
      <w:pPr>
        <w:pStyle w:val="Default"/>
        <w:spacing w:after="240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bookmarkStart w:id="0" w:name="_GoBack"/>
      <w:bookmarkEnd w:id="0"/>
      <w:r w:rsidR="004445C4" w:rsidRPr="00CB13E8">
        <w:rPr>
          <w:rFonts w:ascii="Arial" w:hAnsi="Arial" w:cs="Arial"/>
          <w:b/>
          <w:sz w:val="20"/>
          <w:szCs w:val="20"/>
        </w:rPr>
        <w:t>Table 1:</w:t>
      </w:r>
      <w:r w:rsidR="004445C4" w:rsidRPr="00CB13E8">
        <w:rPr>
          <w:rFonts w:ascii="Arial" w:hAnsi="Arial" w:cs="Arial"/>
          <w:sz w:val="20"/>
          <w:szCs w:val="20"/>
        </w:rPr>
        <w:t xml:space="preserve"> </w:t>
      </w:r>
      <w:r w:rsidR="004445C4" w:rsidRPr="00CB13E8">
        <w:rPr>
          <w:rFonts w:ascii="Arial" w:hAnsi="Arial" w:cs="Arial"/>
          <w:bCs/>
          <w:color w:val="auto"/>
          <w:sz w:val="20"/>
          <w:szCs w:val="20"/>
        </w:rPr>
        <w:t xml:space="preserve">Sensitivity of the HK-1 NPC cell line to either ABT-199 or A-1331852 following manipulation of </w:t>
      </w:r>
      <w:r w:rsidR="004445C4" w:rsidRPr="00CB13E8">
        <w:rPr>
          <w:rFonts w:ascii="Arial" w:hAnsi="Arial" w:cs="Arial"/>
          <w:bCs/>
          <w:i/>
          <w:color w:val="auto"/>
          <w:sz w:val="20"/>
          <w:szCs w:val="20"/>
        </w:rPr>
        <w:t>MCL-1</w:t>
      </w:r>
      <w:r w:rsidR="004445C4" w:rsidRPr="00CB13E8">
        <w:rPr>
          <w:rFonts w:ascii="Arial" w:hAnsi="Arial" w:cs="Arial"/>
          <w:bCs/>
          <w:color w:val="auto"/>
          <w:sz w:val="20"/>
          <w:szCs w:val="20"/>
        </w:rPr>
        <w:t>.</w:t>
      </w:r>
    </w:p>
    <w:tbl>
      <w:tblPr>
        <w:tblW w:w="905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6"/>
        <w:gridCol w:w="2552"/>
        <w:gridCol w:w="2267"/>
        <w:gridCol w:w="2535"/>
      </w:tblGrid>
      <w:tr w:rsidR="004445C4" w:rsidRPr="00CB13E8" w14:paraId="0320B605" w14:textId="77777777" w:rsidTr="0091120F">
        <w:trPr>
          <w:trHeight w:val="605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50116" w14:textId="77777777" w:rsidR="004445C4" w:rsidRPr="00CB13E8" w:rsidRDefault="004445C4" w:rsidP="0091120F">
            <w:pPr>
              <w:pStyle w:val="Default"/>
              <w:spacing w:after="240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CB13E8">
              <w:rPr>
                <w:rFonts w:ascii="Arial" w:hAnsi="Arial" w:cs="Arial"/>
                <w:b/>
                <w:color w:val="auto"/>
                <w:sz w:val="20"/>
                <w:szCs w:val="20"/>
              </w:rPr>
              <w:t>Dru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476A1A" w14:textId="77777777" w:rsidR="004445C4" w:rsidRPr="00CB13E8" w:rsidRDefault="004445C4" w:rsidP="0091120F">
            <w:pPr>
              <w:pStyle w:val="Default"/>
              <w:spacing w:after="240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CB13E8">
              <w:rPr>
                <w:rFonts w:ascii="Arial" w:hAnsi="Arial" w:cs="Arial"/>
                <w:b/>
                <w:color w:val="auto"/>
                <w:sz w:val="20"/>
                <w:szCs w:val="20"/>
              </w:rPr>
              <w:t>Cell Type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E61BB" w14:textId="3E94AD83" w:rsidR="004445C4" w:rsidRPr="00CB13E8" w:rsidRDefault="004445C4" w:rsidP="0091120F">
            <w:pPr>
              <w:pStyle w:val="Default"/>
              <w:spacing w:after="240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CB13E8">
              <w:rPr>
                <w:rFonts w:ascii="Arial" w:hAnsi="Arial" w:cs="Arial"/>
                <w:b/>
                <w:color w:val="auto"/>
                <w:sz w:val="20"/>
                <w:szCs w:val="20"/>
              </w:rPr>
              <w:t>IC</w:t>
            </w:r>
            <w:r w:rsidRPr="00CB13E8">
              <w:rPr>
                <w:rFonts w:ascii="Arial" w:hAnsi="Arial" w:cs="Arial"/>
                <w:b/>
                <w:color w:val="auto"/>
                <w:sz w:val="20"/>
                <w:szCs w:val="20"/>
                <w:vertAlign w:val="subscript"/>
              </w:rPr>
              <w:t>50</w:t>
            </w:r>
            <w:r w:rsidRPr="00CB13E8">
              <w:rPr>
                <w:rFonts w:ascii="Arial" w:hAnsi="Arial" w:cs="Arial"/>
                <w:b/>
                <w:color w:val="auto"/>
                <w:sz w:val="20"/>
                <w:szCs w:val="20"/>
              </w:rPr>
              <w:t xml:space="preserve"> ± S</w:t>
            </w:r>
            <w:r w:rsidR="008F371F">
              <w:rPr>
                <w:rFonts w:ascii="Arial" w:hAnsi="Arial" w:cs="Arial"/>
                <w:b/>
                <w:color w:val="auto"/>
                <w:sz w:val="20"/>
                <w:szCs w:val="20"/>
              </w:rPr>
              <w:t>D</w:t>
            </w:r>
            <w:r w:rsidRPr="00CB13E8">
              <w:rPr>
                <w:rFonts w:ascii="Arial" w:hAnsi="Arial" w:cs="Arial"/>
                <w:b/>
                <w:color w:val="auto"/>
                <w:sz w:val="20"/>
                <w:szCs w:val="20"/>
              </w:rPr>
              <w:t xml:space="preserve"> (µM)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7AB81594" w14:textId="77777777" w:rsidR="004445C4" w:rsidRPr="00CB13E8" w:rsidRDefault="004445C4" w:rsidP="0091120F">
            <w:pPr>
              <w:pStyle w:val="Default"/>
              <w:spacing w:after="240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CB13E8">
              <w:rPr>
                <w:rFonts w:ascii="Arial" w:hAnsi="Arial" w:cs="Arial"/>
                <w:b/>
                <w:color w:val="auto"/>
                <w:sz w:val="20"/>
                <w:szCs w:val="20"/>
              </w:rPr>
              <w:t>Fold sensitization</w:t>
            </w:r>
          </w:p>
        </w:tc>
      </w:tr>
      <w:tr w:rsidR="004445C4" w:rsidRPr="00CB13E8" w14:paraId="1DF753ED" w14:textId="77777777" w:rsidTr="0091120F">
        <w:trPr>
          <w:trHeight w:val="605"/>
          <w:jc w:val="center"/>
        </w:trPr>
        <w:tc>
          <w:tcPr>
            <w:tcW w:w="16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8F39CFC" w14:textId="77777777" w:rsidR="004445C4" w:rsidRPr="00CB13E8" w:rsidRDefault="004445C4" w:rsidP="0091120F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B13E8">
              <w:rPr>
                <w:rFonts w:ascii="Arial" w:hAnsi="Arial" w:cs="Arial"/>
                <w:color w:val="auto"/>
                <w:sz w:val="20"/>
                <w:szCs w:val="20"/>
              </w:rPr>
              <w:t>ABT-19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4DA27BF" w14:textId="77777777" w:rsidR="004445C4" w:rsidRPr="00CB13E8" w:rsidRDefault="004445C4" w:rsidP="0091120F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B13E8">
              <w:rPr>
                <w:rFonts w:ascii="Arial" w:hAnsi="Arial" w:cs="Arial"/>
                <w:color w:val="auto"/>
                <w:sz w:val="20"/>
                <w:szCs w:val="20"/>
              </w:rPr>
              <w:t>Parental HK-1 cell line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339DB5" w14:textId="4888693F" w:rsidR="004445C4" w:rsidRPr="00CB13E8" w:rsidRDefault="008F371F" w:rsidP="0091120F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4.58</w:t>
            </w:r>
            <w:r w:rsidR="004445C4" w:rsidRPr="00CB13E8">
              <w:rPr>
                <w:rFonts w:ascii="Arial" w:hAnsi="Arial" w:cs="Arial"/>
                <w:color w:val="auto"/>
                <w:sz w:val="20"/>
                <w:szCs w:val="20"/>
              </w:rPr>
              <w:t xml:space="preserve"> ± 0.4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673601FE" w14:textId="77777777" w:rsidR="004445C4" w:rsidRPr="00CB13E8" w:rsidRDefault="004445C4" w:rsidP="0091120F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4445C4" w:rsidRPr="00CB13E8" w14:paraId="4286C7DB" w14:textId="77777777" w:rsidTr="0091120F">
        <w:trPr>
          <w:trHeight w:val="605"/>
          <w:jc w:val="center"/>
        </w:trPr>
        <w:tc>
          <w:tcPr>
            <w:tcW w:w="16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B7F18" w14:textId="77777777" w:rsidR="004445C4" w:rsidRPr="00CB13E8" w:rsidRDefault="004445C4" w:rsidP="0091120F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52786F3" w14:textId="77BC7F25" w:rsidR="004445C4" w:rsidRPr="00CB13E8" w:rsidRDefault="004445C4" w:rsidP="0091120F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B13E8">
              <w:rPr>
                <w:rFonts w:ascii="Arial" w:hAnsi="Arial" w:cs="Arial"/>
                <w:color w:val="auto"/>
                <w:sz w:val="20"/>
                <w:szCs w:val="20"/>
              </w:rPr>
              <w:t>HK-1 sg</w:t>
            </w:r>
            <w:r w:rsidRPr="00CB13E8">
              <w:rPr>
                <w:rFonts w:ascii="Arial" w:hAnsi="Arial" w:cs="Arial"/>
                <w:i/>
                <w:color w:val="auto"/>
                <w:sz w:val="20"/>
                <w:szCs w:val="20"/>
              </w:rPr>
              <w:t>MCL-1</w:t>
            </w:r>
            <w:r w:rsidRPr="00CB13E8">
              <w:rPr>
                <w:rFonts w:ascii="Arial" w:hAnsi="Arial" w:cs="Arial"/>
                <w:color w:val="auto"/>
                <w:sz w:val="20"/>
                <w:szCs w:val="20"/>
              </w:rPr>
              <w:t>#2 cells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70D9D7" w14:textId="54FB2A90" w:rsidR="004445C4" w:rsidRPr="00CB13E8" w:rsidRDefault="008F371F" w:rsidP="0091120F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.64</w:t>
            </w:r>
            <w:r w:rsidR="004445C4" w:rsidRPr="00CB13E8">
              <w:rPr>
                <w:rFonts w:ascii="Arial" w:hAnsi="Arial" w:cs="Arial"/>
                <w:color w:val="auto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2</w:t>
            </w:r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14:paraId="2C61E479" w14:textId="6447D00C" w:rsidR="004445C4" w:rsidRPr="00CB13E8" w:rsidRDefault="004445C4" w:rsidP="0091120F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B13E8">
              <w:rPr>
                <w:rFonts w:ascii="Arial" w:hAnsi="Arial" w:cs="Arial"/>
                <w:color w:val="auto"/>
                <w:sz w:val="20"/>
                <w:szCs w:val="20"/>
              </w:rPr>
              <w:t>1.</w:t>
            </w:r>
            <w:r w:rsidR="008F371F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</w:p>
        </w:tc>
      </w:tr>
      <w:tr w:rsidR="004445C4" w:rsidRPr="00CB13E8" w14:paraId="031A309A" w14:textId="77777777" w:rsidTr="0091120F">
        <w:trPr>
          <w:trHeight w:val="605"/>
          <w:jc w:val="center"/>
        </w:trPr>
        <w:tc>
          <w:tcPr>
            <w:tcW w:w="16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7ADE47D" w14:textId="77777777" w:rsidR="004445C4" w:rsidRPr="00CB13E8" w:rsidRDefault="004445C4" w:rsidP="0091120F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B13E8">
              <w:rPr>
                <w:rFonts w:ascii="Arial" w:hAnsi="Arial" w:cs="Arial"/>
                <w:color w:val="auto"/>
                <w:sz w:val="20"/>
                <w:szCs w:val="20"/>
              </w:rPr>
              <w:t>A-133185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52377A2" w14:textId="77777777" w:rsidR="004445C4" w:rsidRPr="00CB13E8" w:rsidRDefault="004445C4" w:rsidP="0091120F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B13E8">
              <w:rPr>
                <w:rFonts w:ascii="Arial" w:hAnsi="Arial" w:cs="Arial"/>
                <w:color w:val="auto"/>
                <w:sz w:val="20"/>
                <w:szCs w:val="20"/>
              </w:rPr>
              <w:t>Parental HK-1 cell line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B17517" w14:textId="4D29EB82" w:rsidR="004445C4" w:rsidRPr="00CB13E8" w:rsidRDefault="008F371F" w:rsidP="0091120F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5.18</w:t>
            </w:r>
            <w:r w:rsidR="004445C4" w:rsidRPr="00CB13E8">
              <w:rPr>
                <w:rFonts w:ascii="Arial" w:hAnsi="Arial" w:cs="Arial"/>
                <w:color w:val="auto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="004445C4" w:rsidRPr="00CB13E8">
              <w:rPr>
                <w:rFonts w:ascii="Arial" w:hAnsi="Arial" w:cs="Arial"/>
                <w:color w:val="auto"/>
                <w:sz w:val="20"/>
                <w:szCs w:val="20"/>
              </w:rPr>
              <w:t>.22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6EE5DB47" w14:textId="77777777" w:rsidR="004445C4" w:rsidRPr="00CB13E8" w:rsidRDefault="004445C4" w:rsidP="0091120F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4445C4" w:rsidRPr="00CB13E8" w14:paraId="1AABE5E1" w14:textId="77777777" w:rsidTr="0091120F">
        <w:trPr>
          <w:trHeight w:val="605"/>
          <w:jc w:val="center"/>
        </w:trPr>
        <w:tc>
          <w:tcPr>
            <w:tcW w:w="16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73686" w14:textId="77777777" w:rsidR="004445C4" w:rsidRPr="00CB13E8" w:rsidRDefault="004445C4" w:rsidP="0091120F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B837D76" w14:textId="001D1FCF" w:rsidR="004445C4" w:rsidRPr="00CB13E8" w:rsidRDefault="004445C4" w:rsidP="0091120F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B13E8">
              <w:rPr>
                <w:rFonts w:ascii="Arial" w:hAnsi="Arial" w:cs="Arial"/>
                <w:color w:val="auto"/>
                <w:sz w:val="20"/>
                <w:szCs w:val="20"/>
              </w:rPr>
              <w:t>HK-1 sg</w:t>
            </w:r>
            <w:r w:rsidRPr="00CB13E8">
              <w:rPr>
                <w:rFonts w:ascii="Arial" w:hAnsi="Arial" w:cs="Arial"/>
                <w:i/>
                <w:color w:val="auto"/>
                <w:sz w:val="20"/>
                <w:szCs w:val="20"/>
              </w:rPr>
              <w:t>MCL-1</w:t>
            </w:r>
            <w:r w:rsidRPr="00CB13E8">
              <w:rPr>
                <w:rFonts w:ascii="Arial" w:hAnsi="Arial" w:cs="Arial"/>
                <w:color w:val="auto"/>
                <w:sz w:val="20"/>
                <w:szCs w:val="20"/>
              </w:rPr>
              <w:t>#2 cells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70ECFC" w14:textId="62503147" w:rsidR="004445C4" w:rsidRPr="00CB13E8" w:rsidRDefault="004445C4" w:rsidP="0091120F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B13E8">
              <w:rPr>
                <w:rFonts w:ascii="Arial" w:hAnsi="Arial" w:cs="Arial"/>
                <w:color w:val="auto"/>
                <w:sz w:val="20"/>
                <w:szCs w:val="20"/>
              </w:rPr>
              <w:t>1.18 ± 0.</w:t>
            </w:r>
            <w:r w:rsidR="008F371F">
              <w:rPr>
                <w:rFonts w:ascii="Arial" w:hAnsi="Arial" w:cs="Arial"/>
                <w:color w:val="auto"/>
                <w:sz w:val="20"/>
                <w:szCs w:val="20"/>
              </w:rPr>
              <w:t>15</w:t>
            </w:r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14:paraId="2D406693" w14:textId="5C5F0177" w:rsidR="004445C4" w:rsidRPr="00CB13E8" w:rsidRDefault="008F371F" w:rsidP="0091120F">
            <w:pPr>
              <w:pStyle w:val="Default"/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4.4</w:t>
            </w:r>
          </w:p>
        </w:tc>
      </w:tr>
    </w:tbl>
    <w:p w14:paraId="4F9E9F5C" w14:textId="2E8D7DAA" w:rsidR="004445C4" w:rsidRPr="008F371F" w:rsidRDefault="004445C4" w:rsidP="004445C4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8F371F">
        <w:rPr>
          <w:rFonts w:ascii="Arial" w:hAnsi="Arial" w:cs="Arial"/>
          <w:sz w:val="20"/>
          <w:szCs w:val="20"/>
        </w:rPr>
        <w:t xml:space="preserve">NOTE: </w:t>
      </w:r>
      <w:r w:rsidR="008F371F" w:rsidRPr="008F371F">
        <w:rPr>
          <w:rFonts w:ascii="Arial" w:hAnsi="Arial" w:cs="Arial"/>
          <w:sz w:val="20"/>
          <w:szCs w:val="20"/>
        </w:rPr>
        <w:t>Fold s</w:t>
      </w:r>
      <w:r w:rsidRPr="008F371F">
        <w:rPr>
          <w:rFonts w:ascii="Arial" w:hAnsi="Arial" w:cs="Arial"/>
          <w:sz w:val="20"/>
          <w:szCs w:val="20"/>
        </w:rPr>
        <w:t>ensitization was computed relative to the parent cell line, as shown.</w:t>
      </w:r>
    </w:p>
    <w:p w14:paraId="13547639" w14:textId="77777777" w:rsidR="004445C4" w:rsidRPr="00CB13E8" w:rsidRDefault="004445C4" w:rsidP="004445C4">
      <w:pPr>
        <w:pStyle w:val="NoSpacing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4420197F" w14:textId="77777777" w:rsidR="00466592" w:rsidRPr="00CB13E8" w:rsidRDefault="00466592">
      <w:pPr>
        <w:rPr>
          <w:rFonts w:ascii="Arial" w:hAnsi="Arial" w:cs="Arial"/>
        </w:rPr>
      </w:pPr>
    </w:p>
    <w:sectPr w:rsidR="00466592" w:rsidRPr="00CB13E8" w:rsidSect="00CA62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5C4"/>
    <w:rsid w:val="00007468"/>
    <w:rsid w:val="0002227F"/>
    <w:rsid w:val="00042B98"/>
    <w:rsid w:val="00052F6D"/>
    <w:rsid w:val="00080F5C"/>
    <w:rsid w:val="0009457D"/>
    <w:rsid w:val="000A481C"/>
    <w:rsid w:val="000E6E0F"/>
    <w:rsid w:val="000E6E9A"/>
    <w:rsid w:val="001223B6"/>
    <w:rsid w:val="001247F8"/>
    <w:rsid w:val="00153B31"/>
    <w:rsid w:val="001568CB"/>
    <w:rsid w:val="00166F89"/>
    <w:rsid w:val="00184B1B"/>
    <w:rsid w:val="001A08B6"/>
    <w:rsid w:val="001A5685"/>
    <w:rsid w:val="001A5FA0"/>
    <w:rsid w:val="001B5BAA"/>
    <w:rsid w:val="001D0B19"/>
    <w:rsid w:val="00214506"/>
    <w:rsid w:val="00216354"/>
    <w:rsid w:val="0024193B"/>
    <w:rsid w:val="00253259"/>
    <w:rsid w:val="00261834"/>
    <w:rsid w:val="00281684"/>
    <w:rsid w:val="002A6512"/>
    <w:rsid w:val="002A750C"/>
    <w:rsid w:val="002D0EA0"/>
    <w:rsid w:val="002D5D2B"/>
    <w:rsid w:val="002E4096"/>
    <w:rsid w:val="002E507B"/>
    <w:rsid w:val="002F2049"/>
    <w:rsid w:val="002F23E3"/>
    <w:rsid w:val="0031064A"/>
    <w:rsid w:val="00311969"/>
    <w:rsid w:val="00325270"/>
    <w:rsid w:val="003421BE"/>
    <w:rsid w:val="00345D63"/>
    <w:rsid w:val="00354021"/>
    <w:rsid w:val="003629E7"/>
    <w:rsid w:val="00372BC2"/>
    <w:rsid w:val="003800E4"/>
    <w:rsid w:val="003858B7"/>
    <w:rsid w:val="00386506"/>
    <w:rsid w:val="0039596F"/>
    <w:rsid w:val="00396705"/>
    <w:rsid w:val="003B163A"/>
    <w:rsid w:val="003B4241"/>
    <w:rsid w:val="003B6937"/>
    <w:rsid w:val="003C5297"/>
    <w:rsid w:val="003D367C"/>
    <w:rsid w:val="003E7847"/>
    <w:rsid w:val="003F2320"/>
    <w:rsid w:val="003F4C5B"/>
    <w:rsid w:val="0040258A"/>
    <w:rsid w:val="004445C4"/>
    <w:rsid w:val="00445F40"/>
    <w:rsid w:val="00466592"/>
    <w:rsid w:val="00477FC0"/>
    <w:rsid w:val="00481142"/>
    <w:rsid w:val="00493D96"/>
    <w:rsid w:val="004A0EB2"/>
    <w:rsid w:val="004B5751"/>
    <w:rsid w:val="004C0E58"/>
    <w:rsid w:val="004D4A54"/>
    <w:rsid w:val="004E60F2"/>
    <w:rsid w:val="005051CC"/>
    <w:rsid w:val="00522FA4"/>
    <w:rsid w:val="00525E4C"/>
    <w:rsid w:val="00541283"/>
    <w:rsid w:val="005414BC"/>
    <w:rsid w:val="00560B1C"/>
    <w:rsid w:val="00575097"/>
    <w:rsid w:val="0059478C"/>
    <w:rsid w:val="005952A9"/>
    <w:rsid w:val="00596BD7"/>
    <w:rsid w:val="005A7447"/>
    <w:rsid w:val="005B3F1C"/>
    <w:rsid w:val="005B4CBD"/>
    <w:rsid w:val="005C1464"/>
    <w:rsid w:val="005D16E2"/>
    <w:rsid w:val="005E1E0F"/>
    <w:rsid w:val="005F0D5A"/>
    <w:rsid w:val="005F1514"/>
    <w:rsid w:val="005F7EAB"/>
    <w:rsid w:val="00604849"/>
    <w:rsid w:val="006141F4"/>
    <w:rsid w:val="00617669"/>
    <w:rsid w:val="00635F91"/>
    <w:rsid w:val="00647AE3"/>
    <w:rsid w:val="00650A6D"/>
    <w:rsid w:val="00667D70"/>
    <w:rsid w:val="0068544F"/>
    <w:rsid w:val="006B6ABF"/>
    <w:rsid w:val="006C13F6"/>
    <w:rsid w:val="006D0A7C"/>
    <w:rsid w:val="006D63B1"/>
    <w:rsid w:val="006F2D48"/>
    <w:rsid w:val="0070081A"/>
    <w:rsid w:val="00702C93"/>
    <w:rsid w:val="00734860"/>
    <w:rsid w:val="007410C5"/>
    <w:rsid w:val="0079624B"/>
    <w:rsid w:val="007D2F15"/>
    <w:rsid w:val="007E5308"/>
    <w:rsid w:val="007F0194"/>
    <w:rsid w:val="007F4E96"/>
    <w:rsid w:val="008248B1"/>
    <w:rsid w:val="008506BD"/>
    <w:rsid w:val="00851040"/>
    <w:rsid w:val="00854418"/>
    <w:rsid w:val="00864312"/>
    <w:rsid w:val="00870848"/>
    <w:rsid w:val="00895353"/>
    <w:rsid w:val="008A115D"/>
    <w:rsid w:val="008A142D"/>
    <w:rsid w:val="008C1EE4"/>
    <w:rsid w:val="008C3C8E"/>
    <w:rsid w:val="008D096A"/>
    <w:rsid w:val="008F0BCF"/>
    <w:rsid w:val="008F371F"/>
    <w:rsid w:val="008F6336"/>
    <w:rsid w:val="00904047"/>
    <w:rsid w:val="00904D7D"/>
    <w:rsid w:val="009114BF"/>
    <w:rsid w:val="009332E3"/>
    <w:rsid w:val="00941D60"/>
    <w:rsid w:val="0094445D"/>
    <w:rsid w:val="00960113"/>
    <w:rsid w:val="00966C1A"/>
    <w:rsid w:val="00972675"/>
    <w:rsid w:val="00986564"/>
    <w:rsid w:val="00996370"/>
    <w:rsid w:val="009A06D1"/>
    <w:rsid w:val="009A2AC6"/>
    <w:rsid w:val="009B39EC"/>
    <w:rsid w:val="009B6359"/>
    <w:rsid w:val="009C2DC2"/>
    <w:rsid w:val="009D431C"/>
    <w:rsid w:val="009E011B"/>
    <w:rsid w:val="009E6639"/>
    <w:rsid w:val="009F4529"/>
    <w:rsid w:val="009F55F9"/>
    <w:rsid w:val="00A547EB"/>
    <w:rsid w:val="00A566C4"/>
    <w:rsid w:val="00A56FFA"/>
    <w:rsid w:val="00A63944"/>
    <w:rsid w:val="00A641AD"/>
    <w:rsid w:val="00A66AE2"/>
    <w:rsid w:val="00A67E2C"/>
    <w:rsid w:val="00A708F9"/>
    <w:rsid w:val="00A829F2"/>
    <w:rsid w:val="00AA5739"/>
    <w:rsid w:val="00AB4F3D"/>
    <w:rsid w:val="00AC6959"/>
    <w:rsid w:val="00AD7E7F"/>
    <w:rsid w:val="00AF7D6B"/>
    <w:rsid w:val="00B07240"/>
    <w:rsid w:val="00B16B5B"/>
    <w:rsid w:val="00B40762"/>
    <w:rsid w:val="00B42BBA"/>
    <w:rsid w:val="00B55152"/>
    <w:rsid w:val="00B67ACA"/>
    <w:rsid w:val="00B879B7"/>
    <w:rsid w:val="00B95B51"/>
    <w:rsid w:val="00BA0F3B"/>
    <w:rsid w:val="00BA23A8"/>
    <w:rsid w:val="00BD5D48"/>
    <w:rsid w:val="00BF0748"/>
    <w:rsid w:val="00C270BF"/>
    <w:rsid w:val="00C33C43"/>
    <w:rsid w:val="00C5186E"/>
    <w:rsid w:val="00C62B98"/>
    <w:rsid w:val="00CA624D"/>
    <w:rsid w:val="00CB13E8"/>
    <w:rsid w:val="00CE008C"/>
    <w:rsid w:val="00CE0AA5"/>
    <w:rsid w:val="00D723DB"/>
    <w:rsid w:val="00D763E9"/>
    <w:rsid w:val="00D963B8"/>
    <w:rsid w:val="00DB5C7F"/>
    <w:rsid w:val="00DB742E"/>
    <w:rsid w:val="00DC1E5F"/>
    <w:rsid w:val="00DD2A64"/>
    <w:rsid w:val="00DE6739"/>
    <w:rsid w:val="00E04E83"/>
    <w:rsid w:val="00E154A0"/>
    <w:rsid w:val="00E23D81"/>
    <w:rsid w:val="00E31684"/>
    <w:rsid w:val="00E46A1F"/>
    <w:rsid w:val="00E53E47"/>
    <w:rsid w:val="00E97CCC"/>
    <w:rsid w:val="00EA326C"/>
    <w:rsid w:val="00EF6BDC"/>
    <w:rsid w:val="00F26E4A"/>
    <w:rsid w:val="00F30B18"/>
    <w:rsid w:val="00F3778B"/>
    <w:rsid w:val="00F4372B"/>
    <w:rsid w:val="00F71EE7"/>
    <w:rsid w:val="00F7259B"/>
    <w:rsid w:val="00F72966"/>
    <w:rsid w:val="00F8246C"/>
    <w:rsid w:val="00FB6A43"/>
    <w:rsid w:val="00FC3FF0"/>
    <w:rsid w:val="00FD4FEB"/>
    <w:rsid w:val="00FE3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197F4"/>
  <w14:defaultImageDpi w14:val="32767"/>
  <w15:chartTrackingRefBased/>
  <w15:docId w15:val="{8E79D7F8-17FF-C44C-A2F0-CBA1E7F20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45C4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45C4"/>
    <w:rPr>
      <w:sz w:val="22"/>
      <w:szCs w:val="22"/>
      <w:lang w:val="en-US"/>
    </w:rPr>
  </w:style>
  <w:style w:type="paragraph" w:customStyle="1" w:styleId="Default">
    <w:name w:val="Default"/>
    <w:rsid w:val="004445C4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6087D98-004C-E041-B012-6DDE7BDAEB18}">
  <we:reference id="f518cb36-c901-4d52-a9e7-4331342e485d" version="1.2.0.0" store="EXCatalog" storeType="EXCatalog"/>
  <we:alternateReferences>
    <we:reference id="WA200001011" version="1.2.0.0" store="en-MY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hia Mohana Kumaran</dc:creator>
  <cp:keywords/>
  <dc:description/>
  <cp:lastModifiedBy>Nethia Mohana Kumaran</cp:lastModifiedBy>
  <cp:revision>4</cp:revision>
  <dcterms:created xsi:type="dcterms:W3CDTF">2021-12-28T10:13:00Z</dcterms:created>
  <dcterms:modified xsi:type="dcterms:W3CDTF">2021-12-28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026</vt:lpwstr>
  </property>
  <property fmtid="{D5CDD505-2E9C-101B-9397-08002B2CF9AE}" pid="3" name="grammarly_documentContext">
    <vt:lpwstr>{"goals":[],"domain":"general","emotions":[],"dialect":"american"}</vt:lpwstr>
  </property>
</Properties>
</file>